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 w:firstLine="0" w:firstLineChars="0"/>
        <w:jc w:val="both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7</w:t>
      </w:r>
      <w:bookmarkStart w:id="2" w:name="_GoBack"/>
      <w:bookmarkEnd w:id="2"/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Tex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Flask fermentatio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YPD solid medium with hygromycin B (400 mg/L) and nourseothricin (250 mg/L) were used to screen the transformed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Y. lipolytic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bookmarkStart w:id="0" w:name="OLE_LINK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trains</w:t>
      </w:r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. After 2 days of cultivation, individual colonies of recombinant strains were picked from plates, inoculated into 3 mL YNB in 24-well plates with gas permeable sealing membrane (Sigma-Aldrich) and grown for 48 h. The cultures were then transferred to a 250 mL shake flask containing 30 mL YNB medium and cultivated for 4 days. The yeast solution was streaked onto antibiotic-free YPD plates for 1 day to remove the gRNA plasmid in preparation for the next round of integration. All </w:t>
      </w:r>
      <w:bookmarkStart w:id="1" w:name="OLE_LINK3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flask fermentation</w:t>
      </w:r>
      <w:bookmarkEnd w:id="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results represented the average standard deviation of three independent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40" w:lineRule="exact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zOWFjZjk5NzFlMzkzMDE1ZDc5NGY3NmZlNTEwYzIifQ=="/>
  </w:docVars>
  <w:rsids>
    <w:rsidRoot w:val="00000000"/>
    <w:rsid w:val="08E55AE3"/>
    <w:rsid w:val="17A20B4A"/>
    <w:rsid w:val="1CF157BB"/>
    <w:rsid w:val="2A4D0703"/>
    <w:rsid w:val="3D887AB5"/>
    <w:rsid w:val="3EB904EE"/>
    <w:rsid w:val="43134DB5"/>
    <w:rsid w:val="4D430C61"/>
    <w:rsid w:val="5C0A04D9"/>
    <w:rsid w:val="5CE3250D"/>
    <w:rsid w:val="6AEF0E68"/>
    <w:rsid w:val="787D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paragraph" w:customStyle="1" w:styleId="5">
    <w:name w:val="msolistparagraph"/>
    <w:basedOn w:val="1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default" w:ascii="Calibri" w:hAnsi="Calibri" w:eastAsia="宋体" w:cs="Times New Roman"/>
      <w:kern w:val="2"/>
      <w:sz w:val="21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2T08:09:00Z</dcterms:created>
  <dc:creator>16399</dc:creator>
  <cp:lastModifiedBy>16399</cp:lastModifiedBy>
  <dcterms:modified xsi:type="dcterms:W3CDTF">2023-04-22T09:1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1122DD9BCB34CFAB104555FD9741AE8_13</vt:lpwstr>
  </property>
</Properties>
</file>